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600" w:firstRow="0" w:lastRow="0" w:firstColumn="0" w:lastColumn="0" w:noHBand="1" w:noVBand="1"/>
      </w:tblPr>
      <w:tblGrid>
        <w:gridCol w:w="2765"/>
        <w:gridCol w:w="1904"/>
        <w:gridCol w:w="4347"/>
      </w:tblGrid>
      <w:tr w:rsidR="00710077" w:rsidRPr="00BD58E5" w14:paraId="7C6DE253" w14:textId="77777777" w:rsidTr="00465E2B">
        <w:trPr>
          <w:trHeight w:val="22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B164" w14:textId="77777777" w:rsidR="00710077" w:rsidRPr="00BD58E5" w:rsidRDefault="00710077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Condition, by severity</w:t>
            </w:r>
          </w:p>
        </w:tc>
        <w:tc>
          <w:tcPr>
            <w:tcW w:w="6251" w:type="dxa"/>
            <w:gridSpan w:val="2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F96E" w14:textId="77777777" w:rsidR="00710077" w:rsidRPr="00BD58E5" w:rsidRDefault="00710077" w:rsidP="00764C47">
            <w:pPr>
              <w:spacing w:line="480" w:lineRule="auto"/>
              <w:rPr>
                <w:b/>
                <w:bCs/>
              </w:rPr>
            </w:pPr>
            <w:r w:rsidRPr="00BD58E5">
              <w:rPr>
                <w:b/>
                <w:bCs/>
              </w:rPr>
              <w:t>ICD-10 codes*</w:t>
            </w:r>
          </w:p>
        </w:tc>
      </w:tr>
      <w:tr w:rsidR="00710077" w:rsidRPr="00BD58E5" w14:paraId="6D8A3F04" w14:textId="77777777" w:rsidTr="00465E2B">
        <w:trPr>
          <w:trHeight w:val="87"/>
          <w:jc w:val="center"/>
        </w:trPr>
        <w:tc>
          <w:tcPr>
            <w:tcW w:w="2765" w:type="dxa"/>
          </w:tcPr>
          <w:p w14:paraId="1E90839D" w14:textId="77777777" w:rsidR="00710077" w:rsidRPr="00BD58E5" w:rsidRDefault="00710077" w:rsidP="00764C47">
            <w:pPr>
              <w:spacing w:line="480" w:lineRule="auto"/>
              <w:jc w:val="left"/>
            </w:pPr>
          </w:p>
        </w:tc>
        <w:tc>
          <w:tcPr>
            <w:tcW w:w="19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E272" w14:textId="77777777" w:rsidR="00710077" w:rsidRPr="00BD58E5" w:rsidRDefault="00710077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b/>
                <w:bCs/>
              </w:rPr>
              <w:t>Inclusion</w:t>
            </w:r>
          </w:p>
        </w:tc>
        <w:tc>
          <w:tcPr>
            <w:tcW w:w="434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</w:tcPr>
          <w:p w14:paraId="479D0309" w14:textId="77777777" w:rsidR="00710077" w:rsidRPr="00BD58E5" w:rsidRDefault="00710077" w:rsidP="00764C47">
            <w:pPr>
              <w:spacing w:line="480" w:lineRule="auto"/>
              <w:jc w:val="left"/>
              <w:rPr>
                <w:b/>
                <w:bCs/>
              </w:rPr>
            </w:pPr>
            <w:r w:rsidRPr="00BD58E5">
              <w:rPr>
                <w:b/>
                <w:bCs/>
              </w:rPr>
              <w:t>Exclusion**</w:t>
            </w:r>
          </w:p>
        </w:tc>
      </w:tr>
      <w:tr w:rsidR="00710077" w:rsidRPr="00BD58E5" w14:paraId="73A5F88F" w14:textId="77777777" w:rsidTr="00465E2B">
        <w:trPr>
          <w:trHeight w:val="22"/>
          <w:jc w:val="center"/>
        </w:trPr>
        <w:tc>
          <w:tcPr>
            <w:tcW w:w="2765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78FB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Cleft palate</w:t>
            </w:r>
          </w:p>
        </w:tc>
        <w:tc>
          <w:tcPr>
            <w:tcW w:w="19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3132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Q35x</w:t>
            </w:r>
          </w:p>
        </w:tc>
        <w:tc>
          <w:tcPr>
            <w:tcW w:w="4347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right w:val="single" w:sz="4" w:space="0" w:color="auto"/>
            </w:tcBorders>
          </w:tcPr>
          <w:p w14:paraId="00C1EFF5" w14:textId="77777777" w:rsidR="00710077" w:rsidRPr="00BD58E5" w:rsidRDefault="00710077" w:rsidP="00764C47">
            <w:pPr>
              <w:pStyle w:val="paragraph"/>
              <w:spacing w:line="480" w:lineRule="auto"/>
              <w:jc w:val="left"/>
            </w:pPr>
            <w:r w:rsidRPr="00BD58E5">
              <w:t xml:space="preserve">Q-chapter, </w:t>
            </w:r>
            <w:r w:rsidRPr="00BD58E5">
              <w:rPr>
                <w:rFonts w:ascii="Arial" w:hAnsi="Arial" w:cs="Arial"/>
                <w:sz w:val="22"/>
                <w:szCs w:val="22"/>
              </w:rPr>
              <w:t>D215, D821, D1810**, P350, P351, P371 </w:t>
            </w:r>
          </w:p>
          <w:p w14:paraId="2B1F4499" w14:textId="77777777" w:rsidR="00710077" w:rsidRPr="00BD58E5" w:rsidRDefault="00710077" w:rsidP="00764C47">
            <w:pPr>
              <w:pStyle w:val="paragraph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69977D12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Apart from: Q0461**, Q0782**, Q101, Q102, Q103, Q105, Q135, Q170, Q171, Q172, Q173, Q179, Q174, Q180, Q181, Q182, Q184, Q185, Q186, Q187, Q1880**, Q189, Q2111, Q250 if gestational age &lt;37 weeks, Q2541, Q256 if gestational age &lt;37 weeks, Q261, Q270, Q314, Q320, Q331, Q381, Q382, Q3850**, Q400, Q4021**, Q430, Q4320**, Q4381**, Q4382**, Q523, Q525, Q527, Q53, Q5520**, Q5521**, Q610, Q627, Q633, Q653-Q656, Q662-Q669, Q670-Q678, Q680, Q6821**, Q683-Q685, Q6810**, Q7400**, Q752, Q753, Q760, Q7643, Q765, Q7660**, Q7662**, Q7671**, Q825, Q8280**, Q833, Q845, Q899</w:t>
            </w:r>
          </w:p>
        </w:tc>
      </w:tr>
      <w:tr w:rsidR="00710077" w:rsidRPr="00BD58E5" w14:paraId="79C616E6" w14:textId="77777777" w:rsidTr="00465E2B">
        <w:trPr>
          <w:trHeight w:val="14"/>
          <w:jc w:val="center"/>
        </w:trPr>
        <w:tc>
          <w:tcPr>
            <w:tcW w:w="2765" w:type="dxa"/>
            <w:tcBorders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8660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Cleft lip</w:t>
            </w:r>
          </w:p>
        </w:tc>
        <w:tc>
          <w:tcPr>
            <w:tcW w:w="1904" w:type="dxa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F799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Q36x</w:t>
            </w:r>
          </w:p>
        </w:tc>
        <w:tc>
          <w:tcPr>
            <w:tcW w:w="4347" w:type="dxa"/>
            <w:vMerge/>
            <w:tcBorders>
              <w:left w:val="single" w:sz="8" w:space="0" w:color="BFBFBF" w:themeColor="background1" w:themeShade="BF"/>
              <w:right w:val="single" w:sz="4" w:space="0" w:color="auto"/>
            </w:tcBorders>
          </w:tcPr>
          <w:p w14:paraId="201FA9E9" w14:textId="77777777" w:rsidR="00710077" w:rsidRPr="00BD58E5" w:rsidRDefault="00710077" w:rsidP="00764C47">
            <w:pPr>
              <w:spacing w:line="480" w:lineRule="auto"/>
            </w:pPr>
          </w:p>
        </w:tc>
      </w:tr>
      <w:tr w:rsidR="00710077" w:rsidRPr="00BD58E5" w14:paraId="44094134" w14:textId="77777777" w:rsidTr="00465E2B">
        <w:trPr>
          <w:trHeight w:val="14"/>
          <w:jc w:val="center"/>
        </w:trPr>
        <w:tc>
          <w:tcPr>
            <w:tcW w:w="2765" w:type="dxa"/>
            <w:tcBorders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6BCB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Unilateral cleft lip and palate</w:t>
            </w:r>
          </w:p>
        </w:tc>
        <w:tc>
          <w:tcPr>
            <w:tcW w:w="1904" w:type="dxa"/>
            <w:tcBorders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1680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Q371, Q373, Q375, Q379</w:t>
            </w:r>
          </w:p>
        </w:tc>
        <w:tc>
          <w:tcPr>
            <w:tcW w:w="4347" w:type="dxa"/>
            <w:vMerge/>
            <w:tcBorders>
              <w:left w:val="single" w:sz="8" w:space="0" w:color="BFBFBF" w:themeColor="background1" w:themeShade="BF"/>
              <w:right w:val="single" w:sz="4" w:space="0" w:color="auto"/>
            </w:tcBorders>
          </w:tcPr>
          <w:p w14:paraId="56C0F87A" w14:textId="77777777" w:rsidR="00710077" w:rsidRPr="00BD58E5" w:rsidRDefault="00710077" w:rsidP="00764C47">
            <w:pPr>
              <w:spacing w:line="480" w:lineRule="auto"/>
            </w:pPr>
          </w:p>
        </w:tc>
      </w:tr>
      <w:tr w:rsidR="00710077" w:rsidRPr="00BD58E5" w14:paraId="02F25DDC" w14:textId="77777777" w:rsidTr="00465E2B">
        <w:trPr>
          <w:trHeight w:val="14"/>
          <w:jc w:val="center"/>
        </w:trPr>
        <w:tc>
          <w:tcPr>
            <w:tcW w:w="2765" w:type="dxa"/>
            <w:tcBorders>
              <w:left w:val="single" w:sz="4" w:space="0" w:color="auto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3C69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Bilateral cleft lip and palate</w:t>
            </w:r>
          </w:p>
        </w:tc>
        <w:tc>
          <w:tcPr>
            <w:tcW w:w="1904" w:type="dxa"/>
            <w:tcBorders>
              <w:left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5DCA" w14:textId="77777777" w:rsidR="00710077" w:rsidRPr="00BD58E5" w:rsidRDefault="00710077" w:rsidP="00764C47">
            <w:pPr>
              <w:spacing w:line="480" w:lineRule="auto"/>
              <w:jc w:val="left"/>
            </w:pPr>
            <w:r w:rsidRPr="00BD58E5">
              <w:t>Q370, Q372, Q374, Q378</w:t>
            </w:r>
          </w:p>
        </w:tc>
        <w:tc>
          <w:tcPr>
            <w:tcW w:w="4347" w:type="dxa"/>
            <w:vMerge/>
            <w:tcBorders>
              <w:left w:val="single" w:sz="8" w:space="0" w:color="BFBFBF" w:themeColor="background1" w:themeShade="BF"/>
              <w:right w:val="single" w:sz="4" w:space="0" w:color="auto"/>
            </w:tcBorders>
          </w:tcPr>
          <w:p w14:paraId="719BD975" w14:textId="77777777" w:rsidR="00710077" w:rsidRPr="00BD58E5" w:rsidRDefault="00710077" w:rsidP="00764C47">
            <w:pPr>
              <w:spacing w:line="480" w:lineRule="auto"/>
            </w:pPr>
          </w:p>
        </w:tc>
      </w:tr>
    </w:tbl>
    <w:p w14:paraId="27077A3E" w14:textId="77777777" w:rsidR="00710077" w:rsidRPr="00BD58E5" w:rsidRDefault="00710077" w:rsidP="00710077">
      <w:pPr>
        <w:spacing w:line="480" w:lineRule="auto"/>
      </w:pPr>
      <w:r w:rsidRPr="00BD58E5">
        <w:t xml:space="preserve">*Identified as a primary or secondary diagnoses in any hospital admission record prior to the start of Year One of school (age 5 at entry); **all cleft lip and/or palate groups also have </w:t>
      </w:r>
      <w:r w:rsidRPr="00BD58E5">
        <w:lastRenderedPageBreak/>
        <w:t>congenital anomalies (excluding those relating to cleft lip and/or palate) excluded; ICD-10 = International Classification of Diseases version 10</w:t>
      </w:r>
    </w:p>
    <w:p w14:paraId="4A9440BC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7A"/>
    <w:rsid w:val="00465E2B"/>
    <w:rsid w:val="004954F5"/>
    <w:rsid w:val="006D3AAF"/>
    <w:rsid w:val="00710077"/>
    <w:rsid w:val="007433AD"/>
    <w:rsid w:val="007B1861"/>
    <w:rsid w:val="0083527A"/>
    <w:rsid w:val="00911044"/>
    <w:rsid w:val="00AF5129"/>
    <w:rsid w:val="00B76BDC"/>
    <w:rsid w:val="00C163C5"/>
    <w:rsid w:val="00D4651B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1DEF2"/>
  <w15:chartTrackingRefBased/>
  <w15:docId w15:val="{412A7E73-C930-4F6F-A3C4-A54B89BA0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77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27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27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27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27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27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27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27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27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27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27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5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27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5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27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5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27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5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27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10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00EDB3-C1D2-4511-BFD2-7B9C83713825}">
  <ds:schemaRefs>
    <ds:schemaRef ds:uri="b2327551-5aba-4f5a-9ca0-70e5ae868b77"/>
    <ds:schemaRef ds:uri="http://schemas.microsoft.com/office/2006/metadata/properties"/>
    <ds:schemaRef ds:uri="http://purl.org/dc/elements/1.1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fbebe68c-b940-4723-97fc-516ab94278af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F26BE01-905C-410E-AD51-728BC00E17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057B3A-BBBA-4B9D-B3DF-BCB27C9C40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27551-5aba-4f5a-9ca0-70e5ae868b77"/>
    <ds:schemaRef ds:uri="fbebe68c-b940-4723-97fc-516ab94278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4</cp:revision>
  <dcterms:created xsi:type="dcterms:W3CDTF">2025-07-03T15:40:00Z</dcterms:created>
  <dcterms:modified xsi:type="dcterms:W3CDTF">2025-07-0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  <property fmtid="{D5CDD505-2E9C-101B-9397-08002B2CF9AE}" pid="3" name="MediaServiceImageTags">
    <vt:lpwstr/>
  </property>
</Properties>
</file>